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ataset S23. Gene expression dataset of pre-MBT and post-MBT stages_ onset of expression  from 64 cells onwards.</w:t>
        <w:tab/>
        <w:tab/>
        <w:tab/>
        <w:tab/>
        <w:tab/>
        <w:tab/>
        <w:tab/>
        <w:tab/>
        <w:tab/>
        <w:tab/>
        <w:tab/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Genbank ID1-4cell11-4cell2</w:t>
        <w:tab/>
        <w:t>1-4cell3</w:t>
        <w:tab/>
        <w:t>64cell1</w:t>
        <w:tab/>
        <w:t>64cell2</w:t>
        <w:tab/>
        <w:t>64cell3</w:t>
        <w:tab/>
        <w:t>4hpf1</w:t>
        <w:tab/>
        <w:t>4hpf2</w:t>
        <w:tab/>
        <w:t>6hpf1</w:t>
        <w:tab/>
        <w:t>6hpf2</w:t>
        <w:tab/>
        <w:t>6hpf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4839</w:t>
        <w:tab/>
        <w:t>-0.107</w:t>
        <w:tab/>
        <w:t>-0.343</w:t>
        <w:tab/>
        <w:t>-0.306</w:t>
        <w:tab/>
        <w:t>1.045</w:t>
        <w:tab/>
        <w:t>1.018</w:t>
        <w:tab/>
        <w:t>1.305</w:t>
        <w:tab/>
        <w:t>1.726</w:t>
        <w:tab/>
        <w:t>1.797</w:t>
        <w:tab/>
        <w:t>1.833</w:t>
        <w:tab/>
        <w:t>2.1</w:t>
        <w:tab/>
        <w:t>1.90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495420</w:t>
        <w:tab/>
        <w:t>0.548</w:t>
        <w:tab/>
        <w:t>-0.398</w:t>
        <w:tab/>
        <w:t>1.132</w:t>
        <w:tab/>
        <w:t>2.607</w:t>
        <w:tab/>
        <w:t>2.249</w:t>
        <w:tab/>
        <w:t>2.442</w:t>
        <w:tab/>
        <w:t>2.105</w:t>
        <w:tab/>
        <w:t>2.88</w:t>
        <w:tab/>
        <w:t>2.339</w:t>
        <w:tab/>
        <w:t>2.717</w:t>
        <w:tab/>
        <w:t>3.3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A658756</w:t>
        <w:tab/>
        <w:t>-0.674</w:t>
        <w:tab/>
        <w:t>-0.85</w:t>
        <w:tab/>
        <w:t>-0.316</w:t>
        <w:tab/>
        <w:t>1.628</w:t>
        <w:tab/>
        <w:t>0.942</w:t>
        <w:tab/>
        <w:t>1.757</w:t>
        <w:tab/>
        <w:t>1.718</w:t>
        <w:tab/>
        <w:t>2.129</w:t>
        <w:tab/>
        <w:t>2.204</w:t>
        <w:tab/>
        <w:t>2.292</w:t>
        <w:tab/>
        <w:t>2.0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B040044</w:t>
        <w:tab/>
        <w:t>-0.699</w:t>
        <w:tab/>
        <w:t>-0.549</w:t>
        <w:tab/>
        <w:t>-0.335</w:t>
        <w:tab/>
        <w:t>1.23</w:t>
        <w:tab/>
        <w:t>1.31</w:t>
        <w:tab/>
        <w:t>1.257</w:t>
        <w:tab/>
        <w:t>1.688</w:t>
        <w:tab/>
        <w:t>1.925</w:t>
        <w:tab/>
        <w:t>1.602</w:t>
        <w:tab/>
        <w:t>1.605</w:t>
        <w:tab/>
        <w:t>1.8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F412832</w:t>
        <w:tab/>
        <w:t>0.17</w:t>
        <w:tab/>
        <w:t>0.176</w:t>
        <w:tab/>
        <w:t>0.488</w:t>
        <w:tab/>
        <w:t>1.732</w:t>
        <w:tab/>
        <w:t>1.531</w:t>
        <w:tab/>
        <w:t>1.69</w:t>
        <w:tab/>
        <w:t>1.889</w:t>
        <w:tab/>
        <w:t>2.133</w:t>
        <w:tab/>
        <w:t>2.215</w:t>
        <w:tab/>
        <w:t>1.985</w:t>
        <w:tab/>
        <w:t>1.8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16207</w:t>
        <w:tab/>
        <w:t>-0.145</w:t>
        <w:tab/>
        <w:t>0.113</w:t>
        <w:tab/>
        <w:t>0.749</w:t>
        <w:tab/>
        <w:t>1.86</w:t>
        <w:tab/>
        <w:t>1.01</w:t>
        <w:tab/>
        <w:t>1.852</w:t>
        <w:tab/>
        <w:t>1.11</w:t>
        <w:tab/>
        <w:t>1.356</w:t>
        <w:tab/>
        <w:t>1.578</w:t>
        <w:tab/>
        <w:t>1.484</w:t>
        <w:tab/>
        <w:t>1.35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37239</w:t>
        <w:tab/>
        <w:t>-0.297</w:t>
        <w:tab/>
        <w:t>-0.69</w:t>
        <w:tab/>
        <w:t>0.472</w:t>
        <w:tab/>
        <w:t>1.22</w:t>
        <w:tab/>
        <w:t>0.929</w:t>
        <w:tab/>
        <w:t>1.438</w:t>
        <w:tab/>
        <w:t>2.673</w:t>
        <w:tab/>
        <w:t>2.423</w:t>
        <w:tab/>
        <w:t>1.954</w:t>
        <w:tab/>
        <w:t>2.021</w:t>
        <w:tab/>
        <w:t>2.55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477962</w:t>
        <w:tab/>
        <w:t>0.167</w:t>
        <w:tab/>
        <w:t>0.008</w:t>
        <w:tab/>
        <w:t>1.155</w:t>
        <w:tab/>
        <w:t>1.408</w:t>
        <w:tab/>
        <w:t>1.328</w:t>
        <w:tab/>
        <w:t>1.37</w:t>
        <w:tab/>
        <w:t>1.718</w:t>
        <w:tab/>
        <w:t>1.697</w:t>
        <w:tab/>
        <w:t>1.904</w:t>
        <w:tab/>
        <w:t>1.934</w:t>
        <w:tab/>
        <w:t>2.1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45320</w:t>
        <w:tab/>
        <w:t>-0.035</w:t>
        <w:tab/>
        <w:t>0.162</w:t>
        <w:tab/>
        <w:t>-0.001</w:t>
        <w:tab/>
        <w:t>1.43</w:t>
        <w:tab/>
        <w:t>0.98</w:t>
        <w:tab/>
        <w:t>1.372</w:t>
        <w:tab/>
        <w:t>2.084</w:t>
        <w:tab/>
        <w:t>1.785</w:t>
        <w:tab/>
        <w:t>2.139</w:t>
        <w:tab/>
        <w:t>2.426</w:t>
        <w:tab/>
        <w:t>2.4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322</w:t>
        <w:tab/>
        <w:t>0.069</w:t>
        <w:tab/>
        <w:t>-0.098</w:t>
        <w:tab/>
        <w:t>0.121</w:t>
        <w:tab/>
        <w:t>2.03</w:t>
        <w:tab/>
        <w:t>1.578</w:t>
        <w:tab/>
        <w:t>1.969</w:t>
        <w:tab/>
        <w:t>2.38</w:t>
        <w:tab/>
        <w:t>2.175</w:t>
        <w:tab/>
        <w:t>3.152</w:t>
        <w:tab/>
        <w:t>3.332</w:t>
        <w:tab/>
        <w:t>3.45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58431</w:t>
        <w:tab/>
        <w:t>-0.312</w:t>
        <w:tab/>
        <w:t>-0.414</w:t>
        <w:tab/>
        <w:t>0.353</w:t>
        <w:tab/>
        <w:t>1.24</w:t>
        <w:tab/>
        <w:t>1.206</w:t>
        <w:tab/>
        <w:t>1.058</w:t>
        <w:tab/>
        <w:t>1.263</w:t>
        <w:tab/>
        <w:t>1.643</w:t>
        <w:tab/>
        <w:t>2.375</w:t>
        <w:tab/>
        <w:t>2.24</w:t>
        <w:tab/>
        <w:t>2.07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4292</w:t>
        <w:tab/>
        <w:t>-0.306</w:t>
        <w:tab/>
        <w:t>-0.692</w:t>
        <w:tab/>
        <w:t>0.031</w:t>
        <w:tab/>
        <w:t>1.118</w:t>
        <w:tab/>
        <w:t>1.044</w:t>
        <w:tab/>
        <w:t>1.33</w:t>
        <w:tab/>
        <w:t>1.95</w:t>
        <w:tab/>
        <w:t>2.107</w:t>
        <w:tab/>
        <w:t>1.979</w:t>
        <w:tab/>
        <w:t>1.894</w:t>
        <w:tab/>
        <w:t>1.70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588361</w:t>
        <w:tab/>
        <w:t>-0.324</w:t>
        <w:tab/>
        <w:t>-0.26</w:t>
        <w:tab/>
        <w:t>-0.703</w:t>
        <w:tab/>
        <w:t>0.923</w:t>
        <w:tab/>
        <w:t>0.8</w:t>
        <w:tab/>
        <w:t>1.491</w:t>
        <w:tab/>
        <w:t>0.733</w:t>
        <w:tab/>
        <w:t>1.914</w:t>
        <w:tab/>
        <w:t>1.567</w:t>
        <w:tab/>
        <w:t>2.184</w:t>
        <w:tab/>
        <w:t>2.0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527</w:t>
        <w:tab/>
        <w:t>0.411</w:t>
        <w:tab/>
        <w:t>0.526</w:t>
        <w:tab/>
        <w:t>0.709</w:t>
        <w:tab/>
        <w:t>1.351</w:t>
        <w:tab/>
        <w:t>1.5</w:t>
        <w:tab/>
        <w:t>1.398</w:t>
        <w:tab/>
        <w:t>1.382</w:t>
        <w:tab/>
        <w:t>1.464</w:t>
        <w:tab/>
        <w:t>2.058</w:t>
        <w:tab/>
        <w:t>2.252</w:t>
        <w:tab/>
        <w:t>2.0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01836</w:t>
        <w:tab/>
        <w:t>0.337</w:t>
        <w:tab/>
        <w:t>-1.24</w:t>
        <w:tab/>
        <w:t>-0.563</w:t>
        <w:tab/>
        <w:t>1.144</w:t>
        <w:tab/>
        <w:t>0.506</w:t>
        <w:tab/>
        <w:t>1.168</w:t>
        <w:tab/>
        <w:t>2.21</w:t>
        <w:tab/>
        <w:t>1.548</w:t>
        <w:tab/>
        <w:t>1.498</w:t>
        <w:tab/>
        <w:t>1.726</w:t>
        <w:tab/>
        <w:t>1.85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820</w:t>
        <w:tab/>
        <w:t>-0.573</w:t>
        <w:tab/>
        <w:t>-1.074</w:t>
        <w:tab/>
        <w:t>-0.641</w:t>
        <w:tab/>
        <w:t>1.396</w:t>
        <w:tab/>
        <w:t>0.718</w:t>
        <w:tab/>
        <w:t>1.379</w:t>
        <w:tab/>
        <w:t>1.215</w:t>
        <w:tab/>
        <w:t>1.241</w:t>
        <w:tab/>
        <w:t>1.605</w:t>
        <w:tab/>
        <w:t>2.047</w:t>
        <w:tab/>
        <w:t>1.68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41775</w:t>
        <w:tab/>
        <w:t>0.009</w:t>
        <w:tab/>
        <w:t>-0.083</w:t>
        <w:tab/>
        <w:t>0.439</w:t>
        <w:tab/>
        <w:t>1.85</w:t>
        <w:tab/>
        <w:t>1.691</w:t>
        <w:tab/>
        <w:t>1.783</w:t>
        <w:tab/>
        <w:t>1.858</w:t>
        <w:tab/>
        <w:t>2.086</w:t>
        <w:tab/>
        <w:t>2.88</w:t>
        <w:tab/>
        <w:t>2.662</w:t>
        <w:tab/>
        <w:t>2.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57670</w:t>
        <w:tab/>
        <w:t>0.243</w:t>
        <w:tab/>
        <w:t>0.213</w:t>
        <w:tab/>
        <w:t>0.475</w:t>
        <w:tab/>
        <w:t>1.205</w:t>
        <w:tab/>
        <w:t>1.216</w:t>
        <w:tab/>
        <w:t>1.01</w:t>
        <w:tab/>
        <w:t>1.765</w:t>
        <w:tab/>
        <w:t>1.595</w:t>
        <w:tab/>
        <w:t>1.625</w:t>
        <w:tab/>
        <w:t>1.691</w:t>
        <w:tab/>
        <w:t>1.7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1468</w:t>
        <w:tab/>
        <w:t>-0.489</w:t>
        <w:tab/>
        <w:t>-0.668</w:t>
        <w:tab/>
        <w:t>0.35</w:t>
        <w:tab/>
        <w:t>3</w:t>
        <w:tab/>
        <w:t>1.656</w:t>
        <w:tab/>
        <w:t>2.743</w:t>
        <w:tab/>
        <w:t>2.412</w:t>
        <w:tab/>
        <w:t>2.932</w:t>
        <w:tab/>
        <w:t>2.975</w:t>
        <w:tab/>
        <w:t>3.149</w:t>
        <w:tab/>
        <w:t>2.8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23191</w:t>
        <w:tab/>
        <w:t>-0.411</w:t>
        <w:tab/>
        <w:t>-0.518</w:t>
        <w:tab/>
        <w:t>0.131</w:t>
        <w:tab/>
        <w:t>0.945</w:t>
        <w:tab/>
        <w:t>1.049</w:t>
        <w:tab/>
        <w:t>1.202</w:t>
        <w:tab/>
        <w:t>0.835</w:t>
        <w:tab/>
        <w:t>0.893</w:t>
        <w:tab/>
        <w:t>1.681</w:t>
        <w:tab/>
        <w:t>1.326</w:t>
        <w:tab/>
        <w:t>1.68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372</w:t>
        <w:tab/>
        <w:t>0.677</w:t>
        <w:tab/>
        <w:t>0.894</w:t>
        <w:tab/>
        <w:t>0.963</w:t>
        <w:tab/>
        <w:t>1.464</w:t>
        <w:tab/>
        <w:t>1.072</w:t>
        <w:tab/>
        <w:t>2.091</w:t>
        <w:tab/>
        <w:t>2.065</w:t>
        <w:tab/>
        <w:t>2.091</w:t>
        <w:tab/>
        <w:t>1.994</w:t>
        <w:tab/>
        <w:t>2.064</w:t>
        <w:tab/>
        <w:t>1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498</w:t>
        <w:tab/>
        <w:t>-0.496</w:t>
        <w:tab/>
        <w:t>-0.488</w:t>
        <w:tab/>
        <w:t>0.762</w:t>
        <w:tab/>
        <w:t>2.149</w:t>
        <w:tab/>
        <w:t>2.007</w:t>
        <w:tab/>
        <w:t>2.399</w:t>
        <w:tab/>
        <w:t>2.172</w:t>
        <w:tab/>
        <w:t>2.503</w:t>
        <w:tab/>
        <w:t>2.705</w:t>
        <w:tab/>
        <w:t>2.98</w:t>
        <w:tab/>
        <w:t>2.8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793574</w:t>
        <w:tab/>
        <w:t>0.198</w:t>
        <w:tab/>
        <w:t>-0.952</w:t>
        <w:tab/>
        <w:t>0.023</w:t>
        <w:tab/>
        <w:t>1.531</w:t>
        <w:tab/>
        <w:t>1.557</w:t>
        <w:tab/>
        <w:t>1.585</w:t>
        <w:tab/>
        <w:t>2.308</w:t>
        <w:tab/>
        <w:t>2.516</w:t>
        <w:tab/>
        <w:t>3.393</w:t>
        <w:tab/>
        <w:t>3.502</w:t>
        <w:tab/>
        <w:t>3.52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344</w:t>
        <w:tab/>
        <w:t>0.178</w:t>
        <w:tab/>
        <w:t>0.436</w:t>
        <w:tab/>
        <w:t>0.849</w:t>
        <w:tab/>
        <w:t>1.279</w:t>
        <w:tab/>
        <w:t>1.022</w:t>
        <w:tab/>
        <w:t>1.406</w:t>
        <w:tab/>
        <w:t>1.679</w:t>
        <w:tab/>
        <w:t>1.444</w:t>
        <w:tab/>
        <w:t>1.61</w:t>
        <w:tab/>
        <w:t>1.828</w:t>
        <w:tab/>
        <w:t>1.3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55</w:t>
        <w:tab/>
        <w:t>0.756</w:t>
        <w:tab/>
        <w:t>0.687</w:t>
        <w:tab/>
        <w:t>1.687</w:t>
        <w:tab/>
        <w:t>2.015</w:t>
        <w:tab/>
        <w:t>1.816</w:t>
        <w:tab/>
        <w:t>1.936</w:t>
        <w:tab/>
        <w:t>2.537</w:t>
        <w:tab/>
        <w:t>2.344</w:t>
        <w:tab/>
        <w:t>2.307</w:t>
        <w:tab/>
        <w:t>2.345</w:t>
        <w:tab/>
        <w:t>2.6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58</w:t>
        <w:tab/>
        <w:t>0.029</w:t>
        <w:tab/>
        <w:t>0.035</w:t>
        <w:tab/>
        <w:t>0.448</w:t>
        <w:tab/>
        <w:t>1.166</w:t>
        <w:tab/>
        <w:t>1.397</w:t>
        <w:tab/>
        <w:t>1.202</w:t>
        <w:tab/>
        <w:t>1.313</w:t>
        <w:tab/>
        <w:t>1.55</w:t>
        <w:tab/>
        <w:t>1.492</w:t>
        <w:tab/>
        <w:t>1.676</w:t>
        <w:tab/>
        <w:t>1.4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878774</w:t>
        <w:tab/>
        <w:t>0.073</w:t>
        <w:tab/>
        <w:t>-0.137</w:t>
        <w:tab/>
        <w:t>-0.442</w:t>
        <w:tab/>
        <w:t>1.178</w:t>
        <w:tab/>
        <w:t>0.619</w:t>
        <w:tab/>
        <w:t>1.274</w:t>
        <w:tab/>
        <w:t>0.711</w:t>
        <w:tab/>
        <w:t>1.099</w:t>
        <w:tab/>
        <w:t>0.895</w:t>
        <w:tab/>
        <w:t>1.069</w:t>
        <w:tab/>
        <w:t>1.02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959677</w:t>
        <w:tab/>
        <w:t>-0.694</w:t>
        <w:tab/>
        <w:t>-0.448</w:t>
        <w:tab/>
        <w:t>0.39</w:t>
        <w:tab/>
        <w:t>1.118</w:t>
        <w:tab/>
        <w:t>0.818</w:t>
        <w:tab/>
        <w:t>1.149</w:t>
        <w:tab/>
        <w:t>1.332</w:t>
        <w:tab/>
        <w:t>1.391</w:t>
        <w:tab/>
        <w:t>1.796</w:t>
        <w:tab/>
        <w:t>1.712</w:t>
        <w:tab/>
        <w:t>1.68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011</w:t>
        <w:tab/>
        <w:t>0.005</w:t>
        <w:tab/>
        <w:t>0.243</w:t>
        <w:tab/>
        <w:t>-0.036</w:t>
        <w:tab/>
        <w:t>1.605</w:t>
        <w:tab/>
        <w:t>0.919</w:t>
        <w:tab/>
        <w:t>1.629</w:t>
        <w:tab/>
        <w:t>1.861</w:t>
        <w:tab/>
        <w:t>1.616</w:t>
        <w:tab/>
        <w:t>2.102</w:t>
        <w:tab/>
        <w:t>1.706</w:t>
        <w:tab/>
        <w:t>1.8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116</w:t>
        <w:tab/>
        <w:t>0.21</w:t>
        <w:tab/>
        <w:t>-0.116</w:t>
        <w:tab/>
        <w:t>-0.05</w:t>
        <w:tab/>
        <w:t>1.354</w:t>
        <w:tab/>
        <w:t>0.757</w:t>
        <w:tab/>
        <w:t>1.139</w:t>
        <w:tab/>
        <w:t>1.825</w:t>
        <w:tab/>
        <w:t>1.793</w:t>
        <w:tab/>
        <w:t>2.001</w:t>
        <w:tab/>
        <w:t>2.09</w:t>
        <w:tab/>
        <w:t>2.3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19444</w:t>
        <w:tab/>
        <w:t>-0.826</w:t>
        <w:tab/>
        <w:t>-0.79</w:t>
        <w:tab/>
        <w:t>-0.171</w:t>
        <w:tab/>
        <w:t>2.153</w:t>
        <w:tab/>
        <w:t>1.585</w:t>
        <w:tab/>
        <w:t>2.059</w:t>
        <w:tab/>
        <w:t>2.414</w:t>
        <w:tab/>
        <w:t>2.255</w:t>
        <w:tab/>
        <w:t>1.787</w:t>
        <w:tab/>
        <w:t>1.977</w:t>
        <w:tab/>
        <w:t>2.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6882</w:t>
        <w:tab/>
        <w:t>0.282</w:t>
        <w:tab/>
        <w:t>0.374</w:t>
        <w:tab/>
        <w:t>0.978</w:t>
        <w:tab/>
        <w:t>1.772</w:t>
        <w:tab/>
        <w:t>1.604</w:t>
        <w:tab/>
        <w:t>1.881</w:t>
        <w:tab/>
        <w:t>1.679</w:t>
        <w:tab/>
        <w:t>1.795</w:t>
        <w:tab/>
        <w:t>2.024</w:t>
        <w:tab/>
        <w:t>1.99</w:t>
        <w:tab/>
        <w:t>2.10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077428</w:t>
        <w:tab/>
        <w:t>0.366</w:t>
        <w:tab/>
        <w:t>0.49</w:t>
        <w:tab/>
        <w:t>0.576</w:t>
        <w:tab/>
        <w:t>1.83</w:t>
        <w:tab/>
        <w:t>0.879</w:t>
        <w:tab/>
        <w:t>1.829</w:t>
        <w:tab/>
        <w:t>1.201</w:t>
        <w:tab/>
        <w:t>1.725</w:t>
        <w:tab/>
        <w:t>1.698</w:t>
        <w:tab/>
        <w:t>1.77</w:t>
        <w:tab/>
        <w:t>1.5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594</w:t>
        <w:tab/>
        <w:t>0.121</w:t>
        <w:tab/>
        <w:t>-0.194</w:t>
        <w:tab/>
        <w:t>0.6</w:t>
        <w:tab/>
        <w:t>1.474</w:t>
        <w:tab/>
        <w:t>0.555</w:t>
        <w:tab/>
        <w:t>1.649</w:t>
        <w:tab/>
        <w:t>1.781</w:t>
        <w:tab/>
        <w:t>2.256</w:t>
        <w:tab/>
        <w:t>1.788</w:t>
        <w:tab/>
        <w:t>1.985</w:t>
        <w:tab/>
        <w:t>1.71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602</w:t>
        <w:tab/>
        <w:t>-0.988</w:t>
        <w:tab/>
        <w:t>-0.868</w:t>
        <w:tab/>
        <w:t>0.176</w:t>
        <w:tab/>
        <w:t>1.035</w:t>
        <w:tab/>
        <w:t>1.249</w:t>
        <w:tab/>
        <w:t>1.32</w:t>
        <w:tab/>
        <w:t>1.452</w:t>
        <w:tab/>
        <w:t>1.446</w:t>
        <w:tab/>
        <w:t>2.656</w:t>
        <w:tab/>
        <w:t>2.624</w:t>
        <w:tab/>
        <w:t>2.76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32</w:t>
        <w:tab/>
        <w:t>-0.487</w:t>
        <w:tab/>
        <w:t>-0.589</w:t>
        <w:tab/>
        <w:t>0.226</w:t>
        <w:tab/>
        <w:t>1.406</w:t>
        <w:tab/>
        <w:t>0.796</w:t>
        <w:tab/>
        <w:t>1.178</w:t>
        <w:tab/>
        <w:t>1.498</w:t>
        <w:tab/>
        <w:t>1.704</w:t>
        <w:tab/>
        <w:t>2.129</w:t>
        <w:tab/>
        <w:t>1.957</w:t>
        <w:tab/>
        <w:t>1.8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5770</w:t>
        <w:tab/>
        <w:t>-0.132</w:t>
        <w:tab/>
        <w:t>-0.177</w:t>
        <w:tab/>
        <w:t>0.054</w:t>
        <w:tab/>
        <w:t>1.386</w:t>
        <w:tab/>
        <w:t>1.385</w:t>
        <w:tab/>
        <w:t>1.476</w:t>
        <w:tab/>
        <w:t>2.403</w:t>
        <w:tab/>
        <w:t>2.45</w:t>
        <w:tab/>
        <w:t>2.708</w:t>
        <w:tab/>
        <w:t>2.714</w:t>
        <w:tab/>
        <w:t>2.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396</w:t>
        <w:tab/>
        <w:t>0.249</w:t>
        <w:tab/>
        <w:t>0.254</w:t>
        <w:tab/>
        <w:t>0.228</w:t>
        <w:tab/>
        <w:t>0.916</w:t>
        <w:tab/>
        <w:t>1.029</w:t>
        <w:tab/>
        <w:t>1.252</w:t>
        <w:tab/>
        <w:t>1.624</w:t>
        <w:tab/>
        <w:t>1.666</w:t>
        <w:tab/>
        <w:t>1.552</w:t>
        <w:tab/>
        <w:t>1.679</w:t>
        <w:tab/>
        <w:t>1.7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6838</w:t>
        <w:tab/>
        <w:t>-1.872</w:t>
        <w:tab/>
        <w:t>-2.311</w:t>
        <w:tab/>
        <w:t>-0.665</w:t>
        <w:tab/>
        <w:t>0.875</w:t>
        <w:tab/>
        <w:t>1.057</w:t>
        <w:tab/>
        <w:t>0.832</w:t>
        <w:tab/>
        <w:t>1.114</w:t>
        <w:tab/>
        <w:t>1.35</w:t>
        <w:tab/>
        <w:t>1.515</w:t>
        <w:tab/>
        <w:t>1.186</w:t>
        <w:tab/>
        <w:t>1.5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17141</w:t>
        <w:tab/>
        <w:t>-0.685</w:t>
        <w:tab/>
        <w:t>-0.605</w:t>
        <w:tab/>
        <w:t>-0.724</w:t>
        <w:tab/>
        <w:t>1.609</w:t>
        <w:tab/>
        <w:t>1.367</w:t>
        <w:tab/>
        <w:t>1.216</w:t>
        <w:tab/>
        <w:t>1.924</w:t>
        <w:tab/>
        <w:t>2.429</w:t>
        <w:tab/>
        <w:t>3.865</w:t>
        <w:tab/>
        <w:t>4.523</w:t>
        <w:tab/>
        <w:t>4.1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28619</w:t>
        <w:tab/>
        <w:t>0.413</w:t>
        <w:tab/>
        <w:t>0.387</w:t>
        <w:tab/>
        <w:t>0.287</w:t>
        <w:tab/>
        <w:t>1.099</w:t>
        <w:tab/>
        <w:t>1.195</w:t>
        <w:tab/>
        <w:t>1.155</w:t>
        <w:tab/>
        <w:t>1.335</w:t>
        <w:tab/>
        <w:t>1.489</w:t>
        <w:tab/>
        <w:t>2.231</w:t>
        <w:tab/>
        <w:t>1.957</w:t>
        <w:tab/>
        <w:t>2.1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620</w:t>
        <w:tab/>
        <w:t>0.306</w:t>
        <w:tab/>
        <w:t>0.138</w:t>
        <w:tab/>
        <w:t>1.194</w:t>
        <w:tab/>
        <w:t>1.732</w:t>
        <w:tab/>
        <w:t>1.606</w:t>
        <w:tab/>
        <w:t>2.128</w:t>
        <w:tab/>
        <w:t>3.03</w:t>
        <w:tab/>
        <w:t>3.076</w:t>
        <w:tab/>
        <w:t>2.926</w:t>
        <w:tab/>
        <w:t>2.4</w:t>
        <w:tab/>
        <w:t>2.75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623</w:t>
        <w:tab/>
        <w:t>0.418</w:t>
        <w:tab/>
        <w:t>0.531</w:t>
        <w:tab/>
        <w:t>1.086</w:t>
        <w:tab/>
        <w:t>1.438</w:t>
        <w:tab/>
        <w:t>1.253</w:t>
        <w:tab/>
        <w:t>1.567</w:t>
        <w:tab/>
        <w:t>1.945</w:t>
        <w:tab/>
        <w:t>1.712</w:t>
        <w:tab/>
        <w:t>2.187</w:t>
        <w:tab/>
        <w:t>2.24</w:t>
        <w:tab/>
        <w:t>2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54770</w:t>
        <w:tab/>
        <w:t>0.446</w:t>
        <w:tab/>
        <w:t>0.249</w:t>
        <w:tab/>
        <w:t>0.519</w:t>
        <w:tab/>
        <w:t>1.205</w:t>
        <w:tab/>
        <w:t>1.38</w:t>
        <w:tab/>
        <w:t>1.463</w:t>
        <w:tab/>
        <w:t>1.345</w:t>
        <w:tab/>
        <w:t>1.647</w:t>
        <w:tab/>
        <w:t>1.282</w:t>
        <w:tab/>
        <w:t>1.649</w:t>
        <w:tab/>
        <w:t>1.5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130</w:t>
        <w:tab/>
        <w:t>-0.609</w:t>
        <w:tab/>
        <w:t>-0.516</w:t>
        <w:tab/>
        <w:t>0.41</w:t>
        <w:tab/>
        <w:t>2.824</w:t>
        <w:tab/>
        <w:t>2.264</w:t>
        <w:tab/>
        <w:t>3.183</w:t>
        <w:tab/>
        <w:t>3.239</w:t>
        <w:tab/>
        <w:t>3.249</w:t>
        <w:tab/>
        <w:t>3.012</w:t>
        <w:tab/>
        <w:t>3.438</w:t>
        <w:tab/>
        <w:t>3.3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65251</w:t>
        <w:tab/>
        <w:t>-0.196</w:t>
        <w:tab/>
        <w:t>-0.24</w:t>
        <w:tab/>
        <w:t>0.18</w:t>
        <w:tab/>
        <w:t>2.425</w:t>
        <w:tab/>
        <w:t>1.728</w:t>
        <w:tab/>
        <w:t>2.077</w:t>
        <w:tab/>
        <w:t>1.822</w:t>
        <w:tab/>
        <w:t>1.962</w:t>
        <w:tab/>
        <w:t>2.949</w:t>
        <w:tab/>
        <w:t>2.983</w:t>
        <w:tab/>
        <w:t>2.66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0898</w:t>
        <w:tab/>
        <w:t>0.605</w:t>
        <w:tab/>
        <w:t>0.722</w:t>
        <w:tab/>
        <w:t>1.412</w:t>
        <w:tab/>
        <w:t>1.78</w:t>
        <w:tab/>
        <w:t>1.785</w:t>
        <w:tab/>
        <w:t>1.693</w:t>
        <w:tab/>
        <w:t>2.026</w:t>
        <w:tab/>
        <w:t>1.866</w:t>
        <w:tab/>
        <w:t>2.357</w:t>
        <w:tab/>
        <w:t>2.422</w:t>
        <w:tab/>
        <w:t>2.2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290</w:t>
        <w:tab/>
        <w:t>0.556</w:t>
        <w:tab/>
        <w:t>0.343</w:t>
        <w:tab/>
        <w:t>0.832</w:t>
        <w:tab/>
        <w:t>1.429</w:t>
        <w:tab/>
        <w:t>1.464</w:t>
        <w:tab/>
        <w:t>1.4</w:t>
        <w:tab/>
        <w:t>1.427</w:t>
        <w:tab/>
        <w:t>1.602</w:t>
        <w:tab/>
        <w:t>1.427</w:t>
        <w:tab/>
        <w:t>1.668</w:t>
        <w:tab/>
        <w:t>1.49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367</w:t>
        <w:tab/>
        <w:t>-0.531</w:t>
        <w:tab/>
        <w:t>-0.159</w:t>
        <w:tab/>
        <w:t>-0.797</w:t>
        <w:tab/>
        <w:t>1.488</w:t>
        <w:tab/>
        <w:t>1.14</w:t>
        <w:tab/>
        <w:t>1.53</w:t>
        <w:tab/>
        <w:t>1.354</w:t>
        <w:tab/>
        <w:t>2.428</w:t>
        <w:tab/>
        <w:t>2.268</w:t>
        <w:tab/>
        <w:t>2.602</w:t>
        <w:tab/>
        <w:t>2.40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171454</w:t>
        <w:tab/>
        <w:t>0.157</w:t>
        <w:tab/>
        <w:t>0.104</w:t>
        <w:tab/>
        <w:t>0.072</w:t>
        <w:tab/>
        <w:t>1.167</w:t>
        <w:tab/>
        <w:t>1.419</w:t>
        <w:tab/>
        <w:t>1.432</w:t>
        <w:tab/>
        <w:t>1.362</w:t>
        <w:tab/>
        <w:t>1.3</w:t>
        <w:tab/>
        <w:t>1.783</w:t>
        <w:tab/>
        <w:t>2.045</w:t>
        <w:tab/>
        <w:t>1.81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166</w:t>
        <w:tab/>
        <w:t>0.075</w:t>
        <w:tab/>
        <w:t>-0.544</w:t>
        <w:tab/>
        <w:t>-0.045</w:t>
        <w:tab/>
        <w:t>1.175</w:t>
        <w:tab/>
        <w:t>0.786</w:t>
        <w:tab/>
        <w:t>1.55</w:t>
        <w:tab/>
        <w:t>1.746</w:t>
        <w:tab/>
        <w:t>1.523</w:t>
        <w:tab/>
        <w:t>1.499</w:t>
        <w:tab/>
        <w:t>1.559</w:t>
        <w:tab/>
        <w:t>1.50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I626587</w:t>
        <w:tab/>
        <w:t>0.14</w:t>
        <w:tab/>
        <w:t>0.11</w:t>
        <w:tab/>
        <w:t>-0.16</w:t>
        <w:tab/>
        <w:t>0.98</w:t>
        <w:tab/>
        <w:t>0.83</w:t>
        <w:tab/>
        <w:t>0.7</w:t>
        <w:tab/>
        <w:t>0.78</w:t>
        <w:tab/>
        <w:t>1.9</w:t>
        <w:tab/>
        <w:t>1.16</w:t>
        <w:tab/>
        <w:t>1.31</w:t>
        <w:tab/>
        <w:t>1.3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317</w:t>
        <w:tab/>
        <w:t>-0.236</w:t>
        <w:tab/>
        <w:t>-0.189</w:t>
        <w:tab/>
        <w:t>0.453</w:t>
        <w:tab/>
        <w:t>1.526</w:t>
        <w:tab/>
        <w:t>0.999</w:t>
        <w:tab/>
        <w:t>1.509</w:t>
        <w:tab/>
        <w:t>2.063</w:t>
        <w:tab/>
        <w:t>2.06</w:t>
        <w:tab/>
        <w:t>2.073</w:t>
        <w:tab/>
        <w:t>2.54</w:t>
        <w:tab/>
        <w:t>2.5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489</w:t>
        <w:tab/>
        <w:t>0.097</w:t>
        <w:tab/>
        <w:t>0.092</w:t>
        <w:tab/>
        <w:t>0.233</w:t>
        <w:tab/>
        <w:t>1.491</w:t>
        <w:tab/>
        <w:t>1.486</w:t>
        <w:tab/>
        <w:t>1.481</w:t>
        <w:tab/>
        <w:t>2.151</w:t>
        <w:tab/>
        <w:t>2.201</w:t>
        <w:tab/>
        <w:t>2.172</w:t>
        <w:tab/>
        <w:t>2.647</w:t>
        <w:tab/>
        <w:t>2.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32692</w:t>
        <w:tab/>
        <w:t>0.099</w:t>
        <w:tab/>
        <w:t>-0.197</w:t>
        <w:tab/>
        <w:t>0.781</w:t>
        <w:tab/>
        <w:t>2.139</w:t>
        <w:tab/>
        <w:t>1.942</w:t>
        <w:tab/>
        <w:t>2.139</w:t>
        <w:tab/>
        <w:t>2.947</w:t>
        <w:tab/>
        <w:t>3.196</w:t>
        <w:tab/>
        <w:t>3.361</w:t>
        <w:tab/>
        <w:t>3.398</w:t>
        <w:tab/>
        <w:t>0.9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281831</w:t>
        <w:tab/>
        <w:t>0.047</w:t>
        <w:tab/>
        <w:t>-0.371</w:t>
        <w:tab/>
        <w:t>0.365</w:t>
        <w:tab/>
        <w:t>1.626</w:t>
        <w:tab/>
        <w:t>1.468</w:t>
        <w:tab/>
        <w:t>1.255</w:t>
        <w:tab/>
        <w:t>1.305</w:t>
        <w:tab/>
        <w:t>1.467</w:t>
        <w:tab/>
        <w:t>1.852</w:t>
        <w:tab/>
        <w:t>1.443</w:t>
        <w:tab/>
        <w:t>1.7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05657</w:t>
        <w:tab/>
        <w:t>-0.851</w:t>
        <w:tab/>
        <w:t>-1.048</w:t>
        <w:tab/>
        <w:t>-1.026</w:t>
        <w:tab/>
        <w:t>1.539</w:t>
        <w:tab/>
        <w:t>0.821</w:t>
        <w:tab/>
        <w:t>1.482</w:t>
        <w:tab/>
        <w:t>1.994</w:t>
        <w:tab/>
        <w:t>2.235</w:t>
        <w:tab/>
        <w:t>2.734</w:t>
        <w:tab/>
        <w:t>2.684</w:t>
        <w:tab/>
        <w:t>2.7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343764</w:t>
        <w:tab/>
        <w:t>-0.021</w:t>
        <w:tab/>
        <w:t>0.093</w:t>
        <w:tab/>
        <w:t>0.875</w:t>
        <w:tab/>
        <w:t>2.353</w:t>
        <w:tab/>
        <w:t>2.426</w:t>
        <w:tab/>
        <w:t>2.338</w:t>
        <w:tab/>
        <w:t>3.264</w:t>
        <w:tab/>
        <w:t>2.997</w:t>
        <w:tab/>
        <w:t>3.489</w:t>
        <w:tab/>
        <w:t>3.587</w:t>
        <w:tab/>
        <w:t>-0.72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466488</w:t>
        <w:tab/>
        <w:t>0.746</w:t>
        <w:tab/>
        <w:t>0.483</w:t>
        <w:tab/>
        <w:t>0.845</w:t>
        <w:tab/>
        <w:t>1.898</w:t>
        <w:tab/>
        <w:t>1.777</w:t>
        <w:tab/>
        <w:t>2.054</w:t>
        <w:tab/>
        <w:t>2.542</w:t>
        <w:tab/>
        <w:t>2.532</w:t>
        <w:tab/>
        <w:t>2.402</w:t>
        <w:tab/>
        <w:t>2.334</w:t>
        <w:tab/>
        <w:t>2.6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W777876</w:t>
        <w:tab/>
        <w:t>0.157</w:t>
        <w:tab/>
        <w:t>-0.006</w:t>
        <w:tab/>
        <w:t>0.445</w:t>
        <w:tab/>
        <w:t>1.632</w:t>
        <w:tab/>
        <w:t>1.443</w:t>
        <w:tab/>
        <w:t>1.581</w:t>
        <w:tab/>
        <w:t>2.206</w:t>
        <w:tab/>
        <w:t>1.813</w:t>
        <w:tab/>
        <w:t>1.74</w:t>
        <w:tab/>
        <w:t>1.896</w:t>
        <w:tab/>
        <w:t>1.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29577</w:t>
        <w:tab/>
        <w:t>-0.241</w:t>
        <w:tab/>
        <w:t>-0.265</w:t>
        <w:tab/>
        <w:t>1.006</w:t>
        <w:tab/>
        <w:t>2.063</w:t>
        <w:tab/>
        <w:t>1.505</w:t>
        <w:tab/>
        <w:t>2.351</w:t>
        <w:tab/>
        <w:t>2.929</w:t>
        <w:tab/>
        <w:t>3.019</w:t>
        <w:tab/>
        <w:t>2.655</w:t>
        <w:tab/>
        <w:t>2.393</w:t>
        <w:tab/>
        <w:t>3.09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AY052752</w:t>
        <w:tab/>
        <w:t>-0.519</w:t>
        <w:tab/>
        <w:t>-0.284</w:t>
        <w:tab/>
        <w:t>0.054</w:t>
        <w:tab/>
        <w:t>1.697</w:t>
        <w:tab/>
        <w:t>1.627</w:t>
        <w:tab/>
        <w:t>1.334</w:t>
        <w:tab/>
        <w:t>2.143</w:t>
        <w:tab/>
        <w:t>1.931</w:t>
        <w:tab/>
        <w:t>2.08</w:t>
        <w:tab/>
        <w:t>2.159</w:t>
        <w:tab/>
        <w:t>1.7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017922</w:t>
        <w:tab/>
        <w:t>0.106</w:t>
        <w:tab/>
        <w:t>0.151</w:t>
        <w:tab/>
        <w:t>-0.048</w:t>
        <w:tab/>
        <w:t>1.303</w:t>
        <w:tab/>
        <w:t>1.35</w:t>
        <w:tab/>
        <w:t>1.07</w:t>
        <w:tab/>
        <w:t>1.577</w:t>
        <w:tab/>
        <w:t>2.131</w:t>
        <w:tab/>
        <w:t>1.753</w:t>
        <w:tab/>
        <w:t>1.853</w:t>
        <w:tab/>
        <w:t>1.7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0673</w:t>
        <w:tab/>
        <w:t>0.083</w:t>
        <w:tab/>
        <w:t>-0.088</w:t>
        <w:tab/>
        <w:t>0.639</w:t>
        <w:tab/>
        <w:t>0.928</w:t>
        <w:tab/>
        <w:t>1.134</w:t>
        <w:tab/>
        <w:t>0.953</w:t>
        <w:tab/>
        <w:t>1.252</w:t>
        <w:tab/>
        <w:t>1.377</w:t>
        <w:tab/>
        <w:t>1.137</w:t>
        <w:tab/>
        <w:t>1.395</w:t>
        <w:tab/>
        <w:t>1.20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1533</w:t>
        <w:tab/>
        <w:t>-0.037</w:t>
        <w:tab/>
        <w:t>0.386</w:t>
        <w:tab/>
        <w:t>0.686</w:t>
        <w:tab/>
        <w:t>1.755</w:t>
        <w:tab/>
        <w:t>1.683</w:t>
        <w:tab/>
        <w:t>2.023</w:t>
        <w:tab/>
        <w:t>2.066</w:t>
        <w:tab/>
        <w:t>2.432</w:t>
        <w:tab/>
        <w:t>2.447</w:t>
        <w:tab/>
        <w:t>2.835</w:t>
        <w:tab/>
        <w:t>2.5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202194</w:t>
        <w:tab/>
        <w:t>0.355</w:t>
        <w:tab/>
        <w:t>-0.178</w:t>
        <w:tab/>
        <w:t>0.147</w:t>
        <w:tab/>
        <w:t>1.723</w:t>
        <w:tab/>
        <w:t>1.256</w:t>
        <w:tab/>
        <w:t>1.373</w:t>
        <w:tab/>
        <w:t>1.483</w:t>
        <w:tab/>
        <w:t>1.745</w:t>
        <w:tab/>
        <w:t>0.828</w:t>
        <w:tab/>
        <w:t>1.555</w:t>
        <w:tab/>
        <w:t>1.46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7308</w:t>
        <w:tab/>
        <w:t>-0.102</w:t>
        <w:tab/>
        <w:t>-0.456</w:t>
        <w:tab/>
        <w:t>0.593</w:t>
        <w:tab/>
        <w:t>1.475</w:t>
        <w:tab/>
        <w:t>1.611</w:t>
        <w:tab/>
        <w:t>1.401</w:t>
        <w:tab/>
        <w:t>2.112</w:t>
        <w:tab/>
        <w:t>2.05</w:t>
        <w:tab/>
        <w:t>2.298</w:t>
        <w:tab/>
        <w:t>2.164</w:t>
        <w:tab/>
        <w:t>1.99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558184</w:t>
        <w:tab/>
        <w:t>-0.009</w:t>
        <w:tab/>
        <w:t>0.339</w:t>
        <w:tab/>
        <w:t>0.148</w:t>
        <w:tab/>
        <w:t>1.253</w:t>
        <w:tab/>
        <w:t>0.681</w:t>
        <w:tab/>
        <w:t>1.59</w:t>
        <w:tab/>
        <w:t>1.904</w:t>
        <w:tab/>
        <w:t>1.627</w:t>
        <w:tab/>
        <w:t>1.826</w:t>
        <w:tab/>
        <w:t>1.817</w:t>
        <w:tab/>
        <w:t>1.4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436</w:t>
        <w:tab/>
        <w:t>-0.636</w:t>
        <w:tab/>
        <w:t>-0.505</w:t>
        <w:tab/>
        <w:t>0.263</w:t>
        <w:tab/>
        <w:t>2.526</w:t>
        <w:tab/>
        <w:t>1.855</w:t>
        <w:tab/>
        <w:t>2.387</w:t>
        <w:tab/>
        <w:t>2.359</w:t>
        <w:tab/>
        <w:t>1.842</w:t>
        <w:tab/>
        <w:t>2.376</w:t>
        <w:tab/>
        <w:t>1.924</w:t>
        <w:tab/>
        <w:t>2.38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05606</w:t>
        <w:tab/>
        <w:t>0.127</w:t>
        <w:tab/>
        <w:t>0.108</w:t>
        <w:tab/>
        <w:t>0.155</w:t>
        <w:tab/>
        <w:t>1.824</w:t>
        <w:tab/>
        <w:t>1.832</w:t>
        <w:tab/>
        <w:t>1.849</w:t>
        <w:tab/>
        <w:t>2.07</w:t>
        <w:tab/>
        <w:t>2.059</w:t>
        <w:tab/>
        <w:t>2.254</w:t>
        <w:tab/>
        <w:t>2.544</w:t>
        <w:tab/>
        <w:t>2.31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E693153</w:t>
        <w:tab/>
        <w:t>0.048</w:t>
        <w:tab/>
        <w:t>0.241</w:t>
        <w:tab/>
        <w:t>1.021</w:t>
        <w:tab/>
        <w:t>1.63</w:t>
        <w:tab/>
        <w:t>0.875</w:t>
        <w:tab/>
        <w:t>1.914</w:t>
        <w:tab/>
        <w:t>1.538</w:t>
        <w:tab/>
        <w:t>1.568</w:t>
        <w:tab/>
        <w:t>2.237</w:t>
        <w:tab/>
        <w:t>1.544</w:t>
        <w:tab/>
        <w:t>1.92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2674</w:t>
        <w:tab/>
        <w:t>1.293</w:t>
        <w:tab/>
        <w:t>0.875</w:t>
        <w:tab/>
        <w:t>2.011</w:t>
        <w:tab/>
        <w:t>2.14</w:t>
        <w:tab/>
        <w:t>1.519</w:t>
        <w:tab/>
        <w:t>2.193</w:t>
        <w:tab/>
        <w:t>2.073</w:t>
        <w:tab/>
        <w:t>1.786</w:t>
        <w:tab/>
        <w:t>1.835</w:t>
        <w:tab/>
        <w:t>1.545</w:t>
        <w:tab/>
        <w:t>0.84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62</w:t>
        <w:tab/>
        <w:t>0.479</w:t>
        <w:tab/>
        <w:t>-0.07</w:t>
        <w:tab/>
        <w:t>0.435</w:t>
        <w:tab/>
        <w:t>1.712</w:t>
        <w:tab/>
        <w:t>1.809</w:t>
        <w:tab/>
        <w:t>1.645</w:t>
        <w:tab/>
        <w:t>1.769</w:t>
        <w:tab/>
        <w:t>1.906</w:t>
        <w:tab/>
        <w:t>2.273</w:t>
        <w:tab/>
        <w:t>2.401</w:t>
        <w:tab/>
        <w:t>2.40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497</w:t>
        <w:tab/>
        <w:t>0.128</w:t>
        <w:tab/>
        <w:t>0.04</w:t>
        <w:tab/>
        <w:t>-0.082</w:t>
        <w:tab/>
        <w:t>1.599</w:t>
        <w:tab/>
        <w:t>0.997</w:t>
        <w:tab/>
        <w:t>1.568</w:t>
        <w:tab/>
        <w:t>1.697</w:t>
        <w:tab/>
        <w:t>1.761</w:t>
        <w:tab/>
        <w:t>2.258</w:t>
        <w:tab/>
        <w:t>2.48</w:t>
        <w:tab/>
        <w:t>2.52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647</w:t>
        <w:tab/>
        <w:t>0.152</w:t>
        <w:tab/>
        <w:t>-0.115</w:t>
        <w:tab/>
        <w:t>0.81</w:t>
        <w:tab/>
        <w:t>1.735</w:t>
        <w:tab/>
        <w:t>1.839</w:t>
        <w:tab/>
        <w:t>1.679</w:t>
        <w:tab/>
        <w:t>2.273</w:t>
        <w:tab/>
        <w:t>2.425</w:t>
        <w:tab/>
        <w:t>1.705</w:t>
        <w:tab/>
        <w:t>2.173</w:t>
        <w:tab/>
        <w:t>1.6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3764</w:t>
        <w:tab/>
        <w:t>0.784</w:t>
        <w:tab/>
        <w:t>0.849</w:t>
        <w:tab/>
        <w:t>1.326</w:t>
        <w:tab/>
        <w:t>2.043</w:t>
        <w:tab/>
        <w:t>1.668</w:t>
        <w:tab/>
        <w:t>2.039</w:t>
        <w:tab/>
        <w:t>2.045</w:t>
        <w:tab/>
        <w:t>1.497</w:t>
        <w:tab/>
        <w:t>2.356</w:t>
        <w:tab/>
        <w:t>2.551</w:t>
        <w:tab/>
        <w:t>2.62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304149</w:t>
        <w:tab/>
        <w:t>0.335</w:t>
        <w:tab/>
        <w:t>0.442</w:t>
        <w:tab/>
        <w:t>0.439</w:t>
        <w:tab/>
        <w:t>1.028</w:t>
        <w:tab/>
        <w:t>1.201</w:t>
        <w:tab/>
        <w:t>1.064</w:t>
        <w:tab/>
        <w:t>1.337</w:t>
        <w:tab/>
        <w:t>1.372</w:t>
        <w:tab/>
        <w:t>1.931</w:t>
        <w:tab/>
        <w:t>1.661</w:t>
        <w:tab/>
        <w:t>1.97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085</w:t>
        <w:tab/>
        <w:t>-1.716</w:t>
        <w:tab/>
        <w:t>-1.717</w:t>
        <w:tab/>
        <w:t>-1.27</w:t>
        <w:tab/>
        <w:t>1.314</w:t>
        <w:tab/>
        <w:t>1.233</w:t>
        <w:tab/>
        <w:t>1.222</w:t>
        <w:tab/>
        <w:t>-0.058</w:t>
        <w:tab/>
        <w:t>1.352</w:t>
        <w:tab/>
        <w:t>1.774</w:t>
        <w:tab/>
        <w:t>3.361</w:t>
        <w:tab/>
        <w:t>2.7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G884477</w:t>
        <w:tab/>
        <w:t>-0.149</w:t>
        <w:tab/>
        <w:t>0.122</w:t>
        <w:tab/>
        <w:t>0.434</w:t>
        <w:tab/>
        <w:t>1.316</w:t>
        <w:tab/>
        <w:t>1.241</w:t>
        <w:tab/>
        <w:t>1.501</w:t>
        <w:tab/>
        <w:t>1.755</w:t>
        <w:tab/>
        <w:t>1.572</w:t>
        <w:tab/>
        <w:t>1.781</w:t>
        <w:tab/>
        <w:t>2.173</w:t>
        <w:tab/>
        <w:t>1.99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8543</w:t>
        <w:tab/>
        <w:t>0.116</w:t>
        <w:tab/>
        <w:t>0.199</w:t>
        <w:tab/>
        <w:t>0.99</w:t>
        <w:tab/>
        <w:t>1.382</w:t>
        <w:tab/>
        <w:t>1.246</w:t>
        <w:tab/>
        <w:t>1.237</w:t>
        <w:tab/>
        <w:t>2.1</w:t>
        <w:tab/>
        <w:t>1.977</w:t>
        <w:tab/>
        <w:t>1.561</w:t>
        <w:tab/>
        <w:t>2.014</w:t>
        <w:tab/>
        <w:t>1.6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429526</w:t>
        <w:tab/>
        <w:t>0.422</w:t>
        <w:tab/>
        <w:t>-0.791</w:t>
        <w:tab/>
        <w:t>-0.71</w:t>
        <w:tab/>
        <w:t>1.212</w:t>
        <w:tab/>
        <w:t>0.813</w:t>
        <w:tab/>
        <w:t>1.461</w:t>
        <w:tab/>
        <w:t>0.953</w:t>
        <w:tab/>
        <w:t>1.272</w:t>
        <w:tab/>
        <w:t>1.801</w:t>
        <w:tab/>
        <w:t>1.816</w:t>
        <w:tab/>
        <w:t>1.76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533270</w:t>
        <w:tab/>
        <w:t>0.008</w:t>
        <w:tab/>
        <w:t>-0.513</w:t>
        <w:tab/>
        <w:t>-0.071</w:t>
        <w:tab/>
        <w:t>1.337</w:t>
        <w:tab/>
        <w:t>1.101</w:t>
        <w:tab/>
        <w:t>1.373</w:t>
        <w:tab/>
        <w:t>1.947</w:t>
        <w:tab/>
        <w:t>2.082</w:t>
        <w:tab/>
        <w:t>2.167</w:t>
        <w:tab/>
        <w:t>2.165</w:t>
        <w:tab/>
        <w:t>1.8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2345</w:t>
        <w:tab/>
        <w:t>0.265</w:t>
        <w:tab/>
        <w:t>0.359</w:t>
        <w:tab/>
        <w:t>0.836</w:t>
        <w:tab/>
        <w:t>1.262</w:t>
        <w:tab/>
        <w:t>0.94</w:t>
        <w:tab/>
        <w:t>1.606</w:t>
        <w:tab/>
        <w:t>1.431</w:t>
        <w:tab/>
        <w:t>1.531</w:t>
        <w:tab/>
        <w:t>1.56</w:t>
        <w:tab/>
        <w:t>1.968</w:t>
        <w:tab/>
        <w:t>1.8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358</w:t>
        <w:tab/>
        <w:t>-0.31</w:t>
        <w:tab/>
        <w:t>-0.62</w:t>
        <w:tab/>
        <w:t>0.04</w:t>
        <w:tab/>
        <w:t>1.66</w:t>
        <w:tab/>
        <w:t>1.68</w:t>
        <w:tab/>
        <w:t>2.84</w:t>
        <w:tab/>
        <w:t>2.13</w:t>
        <w:tab/>
        <w:t>3.38</w:t>
        <w:tab/>
        <w:t>1.71</w:t>
        <w:tab/>
        <w:t>1.48</w:t>
        <w:tab/>
        <w:t>2.8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673573</w:t>
        <w:tab/>
        <w:t>-0.513</w:t>
        <w:tab/>
        <w:t>-0.953</w:t>
        <w:tab/>
        <w:t>0.467</w:t>
        <w:tab/>
        <w:t>2.206</w:t>
        <w:tab/>
        <w:t>1.702</w:t>
        <w:tab/>
        <w:t>2.108</w:t>
        <w:tab/>
        <w:t>2.254</w:t>
        <w:tab/>
        <w:t>2.765</w:t>
        <w:tab/>
        <w:t>4.317</w:t>
        <w:tab/>
        <w:t>4.401</w:t>
        <w:tab/>
        <w:t>3.9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710394</w:t>
        <w:tab/>
        <w:t>-0.132</w:t>
        <w:tab/>
        <w:t>-1.717</w:t>
        <w:tab/>
        <w:t>-1.458</w:t>
        <w:tab/>
        <w:t>1.481</w:t>
        <w:tab/>
        <w:t>0.62</w:t>
        <w:tab/>
        <w:t>1.427</w:t>
        <w:tab/>
        <w:t>2.042</w:t>
        <w:tab/>
        <w:t>1.138</w:t>
        <w:tab/>
        <w:t>2.052</w:t>
        <w:tab/>
        <w:t>2.011</w:t>
        <w:tab/>
        <w:t>1.92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44046</w:t>
        <w:tab/>
        <w:t>0.258</w:t>
        <w:tab/>
        <w:t>-0.212</w:t>
        <w:tab/>
        <w:t>0.39</w:t>
        <w:tab/>
        <w:t>1.287</w:t>
        <w:tab/>
        <w:t>1.211</w:t>
        <w:tab/>
        <w:t>1.229</w:t>
        <w:tab/>
        <w:t>1.716</w:t>
        <w:tab/>
        <w:t>1.596</w:t>
        <w:tab/>
        <w:t>1.598</w:t>
        <w:tab/>
        <w:t>1.368</w:t>
        <w:tab/>
        <w:t>1.6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67099</w:t>
        <w:tab/>
        <w:t>0.25</w:t>
        <w:tab/>
        <w:t>0.183</w:t>
        <w:tab/>
        <w:t>1.477</w:t>
        <w:tab/>
        <w:t>2.752</w:t>
        <w:tab/>
        <w:t>1.554</w:t>
        <w:tab/>
        <w:t>2.652</w:t>
        <w:tab/>
        <w:t>3.111</w:t>
        <w:tab/>
        <w:t>3.438</w:t>
        <w:tab/>
        <w:t>2.858</w:t>
        <w:tab/>
        <w:t>3.702</w:t>
        <w:tab/>
        <w:t>3.1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552</w:t>
        <w:tab/>
        <w:t>-0.215</w:t>
        <w:tab/>
        <w:t>-0.55</w:t>
        <w:tab/>
        <w:t>-0.032</w:t>
        <w:tab/>
        <w:t>1.824</w:t>
        <w:tab/>
        <w:t>1.201</w:t>
        <w:tab/>
        <w:t>1.811</w:t>
        <w:tab/>
        <w:t>2.107</w:t>
        <w:tab/>
        <w:t>2.409</w:t>
        <w:tab/>
        <w:t>3.181</w:t>
        <w:tab/>
        <w:t>3.669</w:t>
        <w:tab/>
        <w:t>3.28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740</w:t>
        <w:tab/>
        <w:t>0.301</w:t>
        <w:tab/>
        <w:t>0.352</w:t>
        <w:tab/>
        <w:t>-0.01</w:t>
        <w:tab/>
        <w:t>1.664</w:t>
        <w:tab/>
        <w:t>1.133</w:t>
        <w:tab/>
        <w:t>1.824</w:t>
        <w:tab/>
        <w:t>2.328</w:t>
        <w:tab/>
        <w:t>2.542</w:t>
        <w:tab/>
        <w:t>2.117</w:t>
        <w:tab/>
        <w:t>2.333</w:t>
        <w:tab/>
        <w:t>2.0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866</w:t>
        <w:tab/>
        <w:t>0.087</w:t>
        <w:tab/>
        <w:t>0.366</w:t>
        <w:tab/>
        <w:t>1.137</w:t>
        <w:tab/>
        <w:t>1.816</w:t>
        <w:tab/>
        <w:t>1.734</w:t>
        <w:tab/>
        <w:t>1.823</w:t>
        <w:tab/>
        <w:t>2.174</w:t>
        <w:tab/>
        <w:t>2.316</w:t>
        <w:tab/>
        <w:t>2.344</w:t>
        <w:tab/>
        <w:t>2.369</w:t>
        <w:tab/>
        <w:t>2.12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17</w:t>
        <w:tab/>
        <w:t>0.738</w:t>
        <w:tab/>
        <w:t>0.241</w:t>
        <w:tab/>
        <w:t>0.99</w:t>
        <w:tab/>
        <w:t>1.478</w:t>
        <w:tab/>
        <w:t>0.924</w:t>
        <w:tab/>
        <w:t>1.62</w:t>
        <w:tab/>
        <w:t>1.914</w:t>
        <w:tab/>
        <w:t>1.55</w:t>
        <w:tab/>
        <w:t>1.785</w:t>
        <w:tab/>
        <w:t>1.279</w:t>
        <w:tab/>
        <w:t>1.67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7938</w:t>
        <w:tab/>
        <w:t>0.011</w:t>
        <w:tab/>
        <w:t>0.05</w:t>
        <w:tab/>
        <w:t>0.55</w:t>
        <w:tab/>
        <w:t>1.266</w:t>
        <w:tab/>
        <w:t>0.886</w:t>
        <w:tab/>
        <w:t>1.296</w:t>
        <w:tab/>
        <w:t>1.344</w:t>
        <w:tab/>
        <w:t>1.306</w:t>
        <w:tab/>
        <w:t>1.531</w:t>
        <w:tab/>
        <w:t>1.291</w:t>
        <w:tab/>
        <w:t>1.53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078</w:t>
        <w:tab/>
        <w:t>-0.136</w:t>
        <w:tab/>
        <w:t>0.06</w:t>
        <w:tab/>
        <w:t>0.204</w:t>
        <w:tab/>
        <w:t>1.352</w:t>
        <w:tab/>
        <w:t>1.64</w:t>
        <w:tab/>
        <w:t>1.171</w:t>
        <w:tab/>
        <w:t>1.492</w:t>
        <w:tab/>
        <w:t>2.098</w:t>
        <w:tab/>
        <w:t>2.813</w:t>
        <w:tab/>
        <w:t>3.151</w:t>
        <w:tab/>
        <w:t>3.07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826</w:t>
        <w:tab/>
        <w:t>-0.368</w:t>
        <w:tab/>
        <w:t>-0.559</w:t>
        <w:tab/>
        <w:t>-0.13</w:t>
        <w:tab/>
        <w:t>1.661</w:t>
        <w:tab/>
        <w:t>0.595</w:t>
        <w:tab/>
        <w:t>1.383</w:t>
        <w:tab/>
        <w:t>0.951</w:t>
        <w:tab/>
        <w:t>1.837</w:t>
        <w:tab/>
        <w:t>1.618</w:t>
        <w:tab/>
        <w:t>2.091</w:t>
        <w:tab/>
        <w:t>1.61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78979</w:t>
        <w:tab/>
        <w:t>0.744</w:t>
        <w:tab/>
        <w:t>0.787</w:t>
        <w:tab/>
        <w:t>1.505</w:t>
        <w:tab/>
        <w:t>1.657</w:t>
        <w:tab/>
        <w:t>1.433</w:t>
        <w:tab/>
        <w:t>1.877</w:t>
        <w:tab/>
        <w:t>1.891</w:t>
        <w:tab/>
        <w:t>2.165</w:t>
        <w:tab/>
        <w:t>2.192</w:t>
        <w:tab/>
        <w:t>2.459</w:t>
        <w:tab/>
        <w:t>1.87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2131</w:t>
        <w:tab/>
        <w:t>-0.056</w:t>
        <w:tab/>
        <w:t>-0.6</w:t>
        <w:tab/>
        <w:t>-0.04</w:t>
        <w:tab/>
        <w:t>1.216</w:t>
        <w:tab/>
        <w:t>0.736</w:t>
        <w:tab/>
        <w:t>1.771</w:t>
        <w:tab/>
        <w:t>1.766</w:t>
        <w:tab/>
        <w:t>1.729</w:t>
        <w:tab/>
        <w:t>2.158</w:t>
        <w:tab/>
        <w:t>2.148</w:t>
        <w:tab/>
        <w:t>1.9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935</w:t>
        <w:tab/>
        <w:t>0.066</w:t>
        <w:tab/>
        <w:t>-0.192</w:t>
        <w:tab/>
        <w:t>0.666</w:t>
        <w:tab/>
        <w:t>1.435</w:t>
        <w:tab/>
        <w:t>1.342</w:t>
        <w:tab/>
        <w:t>1.578</w:t>
        <w:tab/>
        <w:t>2.111</w:t>
        <w:tab/>
        <w:t>2.247</w:t>
        <w:tab/>
        <w:t>2.917</w:t>
        <w:tab/>
        <w:t>2.657</w:t>
        <w:tab/>
        <w:t>2.61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169</w:t>
        <w:tab/>
        <w:t>-0.143</w:t>
        <w:tab/>
        <w:t>-0.211</w:t>
        <w:tab/>
        <w:t>0.019</w:t>
        <w:tab/>
        <w:t>1.258</w:t>
        <w:tab/>
        <w:t>0.632</w:t>
        <w:tab/>
        <w:t>1.486</w:t>
        <w:tab/>
        <w:t>1.952</w:t>
        <w:tab/>
        <w:t>2.327</w:t>
        <w:tab/>
        <w:t>2.368</w:t>
        <w:tab/>
        <w:t>1.557</w:t>
        <w:tab/>
        <w:t>2.10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253</w:t>
        <w:tab/>
        <w:t>0.056</w:t>
        <w:tab/>
        <w:t>0.281</w:t>
        <w:tab/>
        <w:t>0.443</w:t>
        <w:tab/>
        <w:t>1.621</w:t>
        <w:tab/>
        <w:t>0.611</w:t>
        <w:tab/>
        <w:t>1.616</w:t>
        <w:tab/>
        <w:t>1.695</w:t>
        <w:tab/>
        <w:t>1.793</w:t>
        <w:tab/>
        <w:t>1.459</w:t>
        <w:tab/>
        <w:t>1.246</w:t>
        <w:tab/>
        <w:t>1.60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458</w:t>
        <w:tab/>
        <w:t>-0.09</w:t>
        <w:tab/>
        <w:t>-0.176</w:t>
        <w:tab/>
        <w:t>0.217</w:t>
        <w:tab/>
        <w:t>1.345</w:t>
        <w:tab/>
        <w:t>0.748</w:t>
        <w:tab/>
        <w:t>1.478</w:t>
        <w:tab/>
        <w:t>1.948</w:t>
        <w:tab/>
        <w:t>1.922</w:t>
        <w:tab/>
        <w:t>1.514</w:t>
        <w:tab/>
        <w:t>1.899</w:t>
        <w:tab/>
        <w:t>1.75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8748</w:t>
        <w:tab/>
        <w:t>0.257</w:t>
        <w:tab/>
        <w:t>0.153</w:t>
        <w:tab/>
        <w:t>1.03</w:t>
        <w:tab/>
        <w:t>1.505</w:t>
        <w:tab/>
        <w:t>1.568</w:t>
        <w:tab/>
        <w:t>1.447</w:t>
        <w:tab/>
        <w:t>1.788</w:t>
        <w:tab/>
        <w:t>1.906</w:t>
        <w:tab/>
        <w:t>2.054</w:t>
        <w:tab/>
        <w:t>2.216</w:t>
        <w:tab/>
        <w:t>2.44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9463</w:t>
        <w:tab/>
        <w:t>-0.384</w:t>
        <w:tab/>
        <w:t>0.032</w:t>
        <w:tab/>
        <w:t>0.048</w:t>
        <w:tab/>
        <w:t>1.697</w:t>
        <w:tab/>
        <w:t>1.331</w:t>
        <w:tab/>
        <w:t>1.431</w:t>
        <w:tab/>
        <w:t>1.628</w:t>
        <w:tab/>
        <w:t>1.707</w:t>
        <w:tab/>
        <w:t>1.936</w:t>
        <w:tab/>
        <w:t>1.898</w:t>
        <w:tab/>
        <w:t>2.05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87620</w:t>
        <w:tab/>
        <w:t>0.28</w:t>
        <w:tab/>
        <w:t>0.24</w:t>
        <w:tab/>
        <w:t>0.8</w:t>
        <w:tab/>
        <w:t>1.7</w:t>
        <w:tab/>
        <w:t>0.71</w:t>
        <w:tab/>
        <w:t>2.19</w:t>
        <w:tab/>
        <w:t>1.89</w:t>
        <w:tab/>
        <w:t>2.03</w:t>
        <w:tab/>
        <w:t>3.24</w:t>
        <w:tab/>
        <w:t>3.9</w:t>
        <w:tab/>
        <w:t>3.4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0375</w:t>
        <w:tab/>
        <w:t>0.618</w:t>
        <w:tab/>
        <w:t>0.568</w:t>
        <w:tab/>
        <w:t>1.162</w:t>
        <w:tab/>
        <w:t>2.088</w:t>
        <w:tab/>
        <w:t>2.018</w:t>
        <w:tab/>
        <w:t>1.995</w:t>
        <w:tab/>
        <w:t>2.385</w:t>
        <w:tab/>
        <w:t>2.189</w:t>
        <w:tab/>
        <w:t>2.098</w:t>
        <w:tab/>
        <w:t>1.766</w:t>
        <w:tab/>
        <w:t>2.06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065</w:t>
        <w:tab/>
        <w:t>-0.914</w:t>
        <w:tab/>
        <w:t>-1.055</w:t>
        <w:tab/>
        <w:t>-0.402</w:t>
        <w:tab/>
        <w:t>1.431</w:t>
        <w:tab/>
        <w:t>1.39</w:t>
        <w:tab/>
        <w:t>1.411</w:t>
        <w:tab/>
        <w:t>1.292</w:t>
        <w:tab/>
        <w:t>1.662</w:t>
        <w:tab/>
        <w:t>1.993</w:t>
        <w:tab/>
        <w:t>1.766</w:t>
        <w:tab/>
        <w:t>1.94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591</w:t>
        <w:tab/>
        <w:t>0.561</w:t>
        <w:tab/>
        <w:t>0.101</w:t>
        <w:tab/>
        <w:t>-0.464</w:t>
        <w:tab/>
        <w:t>0.885</w:t>
        <w:tab/>
        <w:t>1.372</w:t>
        <w:tab/>
        <w:t>0.956</w:t>
        <w:tab/>
        <w:t>1.341</w:t>
        <w:tab/>
        <w:t>1.391</w:t>
        <w:tab/>
        <w:t>2.074</w:t>
        <w:tab/>
        <w:t>1.862</w:t>
        <w:tab/>
        <w:t>1.63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1643</w:t>
        <w:tab/>
        <w:t>-0.38</w:t>
        <w:tab/>
        <w:t>-0.212</w:t>
        <w:tab/>
        <w:t>0.348</w:t>
        <w:tab/>
        <w:t>1.593</w:t>
        <w:tab/>
        <w:t>1.528</w:t>
        <w:tab/>
        <w:t>1.571</w:t>
        <w:tab/>
        <w:t>1.827</w:t>
        <w:tab/>
        <w:t>1.618</w:t>
        <w:tab/>
        <w:t>1.36</w:t>
        <w:tab/>
        <w:t>1.341</w:t>
        <w:tab/>
        <w:t>1.234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896231</w:t>
        <w:tab/>
        <w:t>-0.901</w:t>
        <w:tab/>
        <w:t>-0.828</w:t>
        <w:tab/>
        <w:t>0.463</w:t>
        <w:tab/>
        <w:t>1.595</w:t>
        <w:tab/>
        <w:t>1.5</w:t>
        <w:tab/>
        <w:t>1.451</w:t>
        <w:tab/>
        <w:t>2.32</w:t>
        <w:tab/>
        <w:t>2.192</w:t>
        <w:tab/>
        <w:t>3.466</w:t>
        <w:tab/>
        <w:t>3.244</w:t>
        <w:tab/>
        <w:t>3.33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79955</w:t>
        <w:tab/>
        <w:t>-0.734</w:t>
        <w:tab/>
        <w:t>0.374</w:t>
        <w:tab/>
        <w:t>0.572</w:t>
        <w:tab/>
        <w:t>1.839</w:t>
        <w:tab/>
        <w:t>1.737</w:t>
        <w:tab/>
        <w:t>2.259</w:t>
        <w:tab/>
        <w:t>2.195</w:t>
        <w:tab/>
        <w:t>2.133</w:t>
        <w:tab/>
        <w:t>2.749</w:t>
        <w:tab/>
        <w:t>2.599</w:t>
        <w:tab/>
        <w:t>-0.2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472</w:t>
        <w:tab/>
        <w:t>0.23</w:t>
        <w:tab/>
        <w:t>0.218</w:t>
        <w:tab/>
        <w:t>0.232</w:t>
        <w:tab/>
        <w:t>1.396</w:t>
        <w:tab/>
        <w:t>1.389</w:t>
        <w:tab/>
        <w:t>1.418</w:t>
        <w:tab/>
        <w:t>1.452</w:t>
        <w:tab/>
        <w:t>1.74</w:t>
        <w:tab/>
        <w:t>1.541</w:t>
        <w:tab/>
        <w:t>1.696</w:t>
        <w:tab/>
        <w:t>1.4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I980644</w:t>
        <w:tab/>
        <w:t>0.52</w:t>
        <w:tab/>
        <w:t>0.13</w:t>
        <w:tab/>
        <w:t>0.07</w:t>
        <w:tab/>
        <w:t>1.5</w:t>
        <w:tab/>
        <w:t>1.27</w:t>
        <w:tab/>
        <w:t>1.15</w:t>
        <w:tab/>
        <w:t>2.26</w:t>
        <w:tab/>
        <w:t>2.54</w:t>
        <w:tab/>
        <w:t>2.38</w:t>
        <w:tab/>
        <w:t>2.53</w:t>
        <w:tab/>
        <w:t>2.69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062</w:t>
        <w:tab/>
        <w:t>0.003</w:t>
        <w:tab/>
        <w:t>-0.353</w:t>
        <w:tab/>
        <w:t>0.705</w:t>
        <w:tab/>
        <w:t>2.29</w:t>
        <w:tab/>
        <w:t>2.52</w:t>
        <w:tab/>
        <w:t>2.079</w:t>
        <w:tab/>
        <w:t>2.274</w:t>
        <w:tab/>
        <w:t>2.287</w:t>
        <w:tab/>
        <w:t>1.938</w:t>
        <w:tab/>
        <w:t>2.009</w:t>
        <w:tab/>
        <w:t>1.9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05100</w:t>
        <w:tab/>
        <w:t>-0.23</w:t>
        <w:tab/>
        <w:t>-0.05</w:t>
        <w:tab/>
        <w:t>0.56</w:t>
        <w:tab/>
        <w:t>1.26</w:t>
        <w:tab/>
        <w:t>1.05</w:t>
        <w:tab/>
        <w:t>1.42</w:t>
        <w:tab/>
        <w:t>1.65</w:t>
        <w:tab/>
        <w:t>1.72</w:t>
        <w:tab/>
        <w:t>1.57</w:t>
        <w:tab/>
        <w:t>1.58</w:t>
        <w:tab/>
        <w:t>2.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23680</w:t>
        <w:tab/>
        <w:t>0.65</w:t>
        <w:tab/>
        <w:t>0.809</w:t>
        <w:tab/>
        <w:t>1.79</w:t>
        <w:tab/>
        <w:t>2.901</w:t>
        <w:tab/>
        <w:t>2.442</w:t>
        <w:tab/>
        <w:t>2.584</w:t>
        <w:tab/>
        <w:t>2.591</w:t>
        <w:tab/>
        <w:t>2.522</w:t>
        <w:tab/>
        <w:t>3.952</w:t>
        <w:tab/>
        <w:t>3.631</w:t>
        <w:tab/>
        <w:t>3.351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71885</w:t>
        <w:tab/>
        <w:t>0.649</w:t>
        <w:tab/>
        <w:t>0.424</w:t>
        <w:tab/>
        <w:t>1.325</w:t>
        <w:tab/>
        <w:t>1.866</w:t>
        <w:tab/>
        <w:t>1.147</w:t>
        <w:tab/>
        <w:t>2.246</w:t>
        <w:tab/>
        <w:t>1.792</w:t>
        <w:tab/>
        <w:t>1.625</w:t>
        <w:tab/>
        <w:t>2.507</w:t>
        <w:tab/>
        <w:t>2.546</w:t>
        <w:tab/>
        <w:t>2.693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096095</w:t>
        <w:tab/>
        <w:t>-0.028</w:t>
        <w:tab/>
        <w:t>-0.021</w:t>
        <w:tab/>
        <w:t>0.524</w:t>
        <w:tab/>
        <w:t>1.252</w:t>
        <w:tab/>
        <w:t>0.823</w:t>
        <w:tab/>
        <w:t>1.148</w:t>
        <w:tab/>
        <w:t>1.625</w:t>
        <w:tab/>
        <w:t>1.562</w:t>
        <w:tab/>
        <w:t>1.619</w:t>
        <w:tab/>
        <w:t>1.693</w:t>
        <w:tab/>
        <w:t>1.43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1651</w:t>
        <w:tab/>
        <w:t>0.281</w:t>
        <w:tab/>
        <w:t>0.149</w:t>
        <w:tab/>
        <w:t>0.643</w:t>
        <w:tab/>
        <w:t>2.02</w:t>
        <w:tab/>
        <w:t>1.557</w:t>
        <w:tab/>
        <w:t>1.863</w:t>
        <w:tab/>
        <w:t>3.035</w:t>
        <w:tab/>
        <w:t>3.238</w:t>
        <w:tab/>
        <w:t>3.512</w:t>
        <w:tab/>
        <w:t>3.769</w:t>
        <w:tab/>
        <w:t>3.617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04313</w:t>
        <w:tab/>
        <w:t>-0.13</w:t>
        <w:tab/>
        <w:t>0.041</w:t>
        <w:tab/>
        <w:t>0.162</w:t>
        <w:tab/>
        <w:t>1.217</w:t>
        <w:tab/>
        <w:t>1.214</w:t>
        <w:tab/>
        <w:t>1.115</w:t>
        <w:tab/>
        <w:t>1.558</w:t>
        <w:tab/>
        <w:t>1.49</w:t>
        <w:tab/>
        <w:t>1.712</w:t>
        <w:tab/>
        <w:t>1.291</w:t>
        <w:tab/>
        <w:t>1.47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72681</w:t>
        <w:tab/>
        <w:t>-0.399</w:t>
        <w:tab/>
        <w:t>-0.224</w:t>
        <w:tab/>
        <w:t>-0.206</w:t>
        <w:tab/>
        <w:t>1.171</w:t>
        <w:tab/>
        <w:t>1.042</w:t>
        <w:tab/>
        <w:t>0.859</w:t>
        <w:tab/>
        <w:t>1.071</w:t>
        <w:tab/>
        <w:t>1.418</w:t>
        <w:tab/>
        <w:t>1.606</w:t>
        <w:tab/>
        <w:t>1.602</w:t>
        <w:tab/>
        <w:t>1.63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3919</w:t>
        <w:tab/>
        <w:t>-0.636</w:t>
        <w:tab/>
        <w:t>-0.863</w:t>
        <w:tab/>
        <w:t>-0.045</w:t>
        <w:tab/>
        <w:t>1.25</w:t>
        <w:tab/>
        <w:t>1.298</w:t>
        <w:tab/>
        <w:t>1.522</w:t>
        <w:tab/>
        <w:t>0.642</w:t>
        <w:tab/>
        <w:t>1.582</w:t>
        <w:tab/>
        <w:t>1.406</w:t>
        <w:tab/>
        <w:t>2.065</w:t>
        <w:tab/>
        <w:t>1.786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030</w:t>
        <w:tab/>
        <w:t>0.092</w:t>
        <w:tab/>
        <w:t>0.156</w:t>
        <w:tab/>
        <w:t>0.687</w:t>
        <w:tab/>
        <w:t>1.981</w:t>
        <w:tab/>
        <w:t>1.527</w:t>
        <w:tab/>
        <w:t>1.689</w:t>
        <w:tab/>
        <w:t>1.455</w:t>
        <w:tab/>
        <w:t>1.778</w:t>
        <w:tab/>
        <w:t>1.538</w:t>
        <w:tab/>
        <w:t>1.353</w:t>
        <w:tab/>
        <w:t>1.622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BM184694</w:t>
        <w:tab/>
        <w:t>-0.007</w:t>
        <w:tab/>
        <w:t>-0.001</w:t>
        <w:tab/>
        <w:t>0.041</w:t>
        <w:tab/>
        <w:t>1.191</w:t>
        <w:tab/>
        <w:t>1.143</w:t>
        <w:tab/>
        <w:t>1.114</w:t>
        <w:tab/>
        <w:t>1.663</w:t>
        <w:tab/>
        <w:t>1.695</w:t>
        <w:tab/>
        <w:t>2.52</w:t>
        <w:tab/>
        <w:t>2.636</w:t>
        <w:tab/>
        <w:t>2.378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D38454</w:t>
        <w:tab/>
        <w:t>0.533</w:t>
        <w:tab/>
        <w:t>0.634</w:t>
        <w:tab/>
        <w:t>1.499</w:t>
        <w:tab/>
        <w:t>2.376</w:t>
        <w:tab/>
        <w:t>2.33</w:t>
        <w:tab/>
        <w:t>2.404</w:t>
        <w:tab/>
        <w:t>2.876</w:t>
        <w:tab/>
        <w:t>2.664</w:t>
        <w:tab/>
        <w:t>2.315</w:t>
        <w:tab/>
        <w:t>2.236</w:t>
        <w:tab/>
        <w:t>2.65</w:t>
      </w:r>
    </w:p>
    <w:p>
      <w:pPr>
        <w:pStyle w:val="PlainText"/>
        <w:rPr>
          <w:rFonts w:eastAsia="Times New Roman"/>
          <w:sz w:val="14"/>
        </w:rPr>
      </w:pPr>
      <w:r>
        <w:rPr>
          <w:rFonts w:eastAsia="Times New Roman"/>
          <w:sz w:val="14"/>
        </w:rPr>
        <w:t>U85091</w:t>
        <w:tab/>
        <w:t>0.187</w:t>
        <w:tab/>
        <w:t>0.492</w:t>
        <w:tab/>
        <w:t>1.334</w:t>
        <w:tab/>
        <w:t>2.015</w:t>
        <w:tab/>
        <w:t>1.925</w:t>
        <w:tab/>
        <w:t>2.092</w:t>
        <w:tab/>
        <w:t>2.072</w:t>
        <w:tab/>
        <w:t>2.198</w:t>
        <w:tab/>
        <w:t>0.849</w:t>
        <w:tab/>
        <w:t>0.624</w:t>
        <w:tab/>
        <w:t>1.039</w:t>
      </w:r>
    </w:p>
    <w:sectPr>
      <w:type w:val="nextPage"/>
      <w:pgSz w:w="11906" w:h="16838"/>
      <w:pgMar w:left="186" w:right="18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11T10:07:00Z</dcterms:created>
  <dc:creator>Trial User</dc:creator>
  <dc:description/>
  <dc:language>en-US</dc:language>
  <cp:lastModifiedBy>Trial User</cp:lastModifiedBy>
  <dcterms:modified xsi:type="dcterms:W3CDTF">2005-07-11T10:07:00Z</dcterms:modified>
  <cp:revision>2</cp:revision>
  <dc:subject/>
  <dc:title>Dataset S23</dc:title>
</cp:coreProperties>
</file>